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1F6" w:rsidRPr="00414E7A" w:rsidRDefault="004C61F6" w:rsidP="004C61F6">
      <w:pPr>
        <w:spacing w:after="200" w:line="360" w:lineRule="auto"/>
        <w:jc w:val="both"/>
        <w:rPr>
          <w:rFonts w:ascii="Arial" w:eastAsia="Times New Roman" w:hAnsi="Arial" w:cs="Arial"/>
          <w:b/>
          <w:bCs/>
          <w:sz w:val="26"/>
          <w:szCs w:val="26"/>
          <w:lang w:val="en-US"/>
        </w:rPr>
      </w:pPr>
      <w:r w:rsidRPr="00414E7A">
        <w:rPr>
          <w:rFonts w:ascii="Arial" w:eastAsia="Times New Roman" w:hAnsi="Arial" w:cs="Arial"/>
          <w:b/>
          <w:bCs/>
          <w:sz w:val="26"/>
          <w:szCs w:val="26"/>
          <w:lang w:val="en-US"/>
        </w:rPr>
        <w:t>Supplementary Materials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What are your thoughts/experiences about the Psychological First Aid (PFA) training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How easy was it to access PFA training? What was your motivation for accessing/completing it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What kind of support (if any) did you received regarding completion of PFA training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Please describe how the PFA training influenced your experiences of working in a care/nursing home during the covid-19 pandemic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 xml:space="preserve">How did you feel working during the pandemic? Was there difference of work experience before the PFA training and after? If so, what was that </w:t>
      </w:r>
      <w:proofErr w:type="gramStart"/>
      <w:r w:rsidRPr="00414E7A">
        <w:rPr>
          <w:rFonts w:ascii="Calibri" w:eastAsia="Calibri" w:hAnsi="Calibri" w:cs="Cordia New"/>
          <w:lang w:val="en-US"/>
        </w:rPr>
        <w:t>difference.</w:t>
      </w:r>
      <w:proofErr w:type="gramEnd"/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How easy/difficult was the PFA training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What would you change about the PFA training in terms of course or timing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Is PFA useful or not to help with independent work? Why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How do you think PFA has helped or hindered in terms of teamwork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How do you think PFA has helped/hindered with relationships outside of work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How do you think PFA can be useful when faced with traumatic experiences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How has PFA helped/hindered with coping during the pandemic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What was the most helpful aspect of PFA for you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What was the least helpful aspect of PFA for you?</w:t>
      </w:r>
    </w:p>
    <w:p w:rsidR="004C61F6" w:rsidRPr="00414E7A" w:rsidRDefault="004C61F6" w:rsidP="004C61F6">
      <w:pPr>
        <w:numPr>
          <w:ilvl w:val="0"/>
          <w:numId w:val="1"/>
        </w:numPr>
        <w:spacing w:after="200" w:line="360" w:lineRule="auto"/>
        <w:contextualSpacing/>
        <w:rPr>
          <w:rFonts w:ascii="Calibri" w:eastAsia="Calibri" w:hAnsi="Calibri" w:cs="Cordia New"/>
          <w:lang w:val="en-US"/>
        </w:rPr>
      </w:pPr>
      <w:r w:rsidRPr="00414E7A">
        <w:rPr>
          <w:rFonts w:ascii="Calibri" w:eastAsia="Calibri" w:hAnsi="Calibri" w:cs="Cordia New"/>
          <w:lang w:val="en-US"/>
        </w:rPr>
        <w:t>Is there anything else you want to share with us about you experience of PFA and its usefulness/drawbacks for people working in a care/nursing home during the covid-19 pandemic?</w:t>
      </w:r>
    </w:p>
    <w:p w:rsidR="004C61F6" w:rsidRPr="00414E7A" w:rsidRDefault="004C61F6" w:rsidP="004C61F6"/>
    <w:p w:rsidR="00121AFD" w:rsidRDefault="00121AFD"/>
    <w:sectPr w:rsidR="00121AFD" w:rsidSect="004C61F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8029DC"/>
    <w:multiLevelType w:val="hybridMultilevel"/>
    <w:tmpl w:val="226E38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4C61F6"/>
    <w:rsid w:val="00121AFD"/>
    <w:rsid w:val="00317DF1"/>
    <w:rsid w:val="0044365F"/>
    <w:rsid w:val="00491520"/>
    <w:rsid w:val="004C61F6"/>
    <w:rsid w:val="005216A1"/>
    <w:rsid w:val="008C01D1"/>
    <w:rsid w:val="008F6E86"/>
    <w:rsid w:val="00985312"/>
    <w:rsid w:val="00B611B7"/>
    <w:rsid w:val="00C35FCE"/>
    <w:rsid w:val="00DC03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1F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3</cp:revision>
  <dcterms:created xsi:type="dcterms:W3CDTF">2022-10-25T12:15:00Z</dcterms:created>
  <dcterms:modified xsi:type="dcterms:W3CDTF">2022-10-25T12:17:00Z</dcterms:modified>
</cp:coreProperties>
</file>